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6EE2" w:rsidRPr="00EF3C3F" w:rsidRDefault="00326EE2" w:rsidP="00326EE2">
      <w:pPr>
        <w:keepNext/>
        <w:spacing w:after="0"/>
        <w:jc w:val="both"/>
        <w:rPr>
          <w:rFonts w:ascii="Times New Roman" w:hAnsi="Times New Roman" w:cs="Times New Roman"/>
          <w:b/>
        </w:rPr>
      </w:pPr>
      <w:r w:rsidRPr="00EF3C3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="004E6200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EF3C3F">
        <w:rPr>
          <w:rFonts w:ascii="Times New Roman" w:hAnsi="Times New Roman" w:cs="Times New Roman"/>
          <w:b/>
        </w:rPr>
        <w:t xml:space="preserve">. Effect of climate simulations on </w:t>
      </w:r>
      <w:r>
        <w:rPr>
          <w:rFonts w:ascii="Times New Roman" w:hAnsi="Times New Roman" w:cs="Times New Roman"/>
          <w:b/>
        </w:rPr>
        <w:t xml:space="preserve">mean </w:t>
      </w:r>
      <w:r w:rsidRPr="00EF3C3F">
        <w:rPr>
          <w:rFonts w:ascii="Times New Roman" w:hAnsi="Times New Roman" w:cs="Times New Roman"/>
          <w:b/>
        </w:rPr>
        <w:t xml:space="preserve">caloric consumption: </w:t>
      </w:r>
      <w:proofErr w:type="spellStart"/>
      <w:r w:rsidRPr="00EF3C3F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>an</w:t>
      </w:r>
      <w:r w:rsidRPr="00EF3C3F">
        <w:rPr>
          <w:rFonts w:ascii="Times New Roman" w:hAnsi="Times New Roman" w:cs="Times New Roman"/>
          <w:b/>
        </w:rPr>
        <w:t>ES</w:t>
      </w:r>
      <w:proofErr w:type="spellEnd"/>
      <w:r w:rsidRPr="00EF3C3F">
        <w:rPr>
          <w:rFonts w:ascii="Times New Roman" w:hAnsi="Times New Roman" w:cs="Times New Roman"/>
          <w:b/>
        </w:rPr>
        <w:t xml:space="preserve"> Model.</w:t>
      </w:r>
    </w:p>
    <w:tbl>
      <w:tblPr>
        <w:tblW w:w="783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1040"/>
        <w:gridCol w:w="963"/>
        <w:gridCol w:w="1122"/>
        <w:gridCol w:w="1008"/>
        <w:gridCol w:w="1136"/>
        <w:gridCol w:w="1008"/>
      </w:tblGrid>
      <w:tr w:rsidR="00326EE2" w:rsidRPr="006705AB" w:rsidTr="00B11C52">
        <w:trPr>
          <w:trHeight w:val="315"/>
        </w:trPr>
        <w:tc>
          <w:tcPr>
            <w:tcW w:w="1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6EE2" w:rsidRPr="00EF3C3F" w:rsidRDefault="00326EE2" w:rsidP="00B11C5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EE2" w:rsidRPr="00EF3C3F" w:rsidRDefault="00326EE2" w:rsidP="00B11C5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cal/person/day</w:t>
            </w:r>
          </w:p>
        </w:tc>
        <w:tc>
          <w:tcPr>
            <w:tcW w:w="427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6EE2" w:rsidRPr="00EF3C3F" w:rsidRDefault="00326EE2" w:rsidP="00B11C52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with simulated climate variables</w:t>
            </w:r>
          </w:p>
        </w:tc>
      </w:tr>
      <w:tr w:rsidR="00326EE2" w:rsidRPr="00EF3C3F" w:rsidTr="00B11C52">
        <w:trPr>
          <w:trHeight w:val="510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6EE2" w:rsidRPr="00EF3C3F" w:rsidRDefault="00326EE2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eographic dom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EE2" w:rsidRPr="00EF3C3F" w:rsidRDefault="00326EE2" w:rsidP="00B11C52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EE2" w:rsidRPr="00EF3C3F" w:rsidRDefault="00326EE2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Model </w:t>
            </w:r>
          </w:p>
          <w:p w:rsidR="00326EE2" w:rsidRPr="00EF3C3F" w:rsidRDefault="00326EE2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EE2" w:rsidRPr="00EF3C3F" w:rsidRDefault="00326EE2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CANES 4.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EE2" w:rsidRPr="00EF3C3F" w:rsidRDefault="00326EE2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EE2" w:rsidRPr="00EF3C3F" w:rsidRDefault="00326EE2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CANES 8.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EE2" w:rsidRPr="00EF3C3F" w:rsidRDefault="00326EE2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</w:tr>
      <w:tr w:rsidR="00326EE2" w:rsidRPr="00EF3C3F" w:rsidTr="00B11C52">
        <w:trPr>
          <w:trHeight w:hRule="exact" w:val="302"/>
        </w:trPr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EE2" w:rsidRPr="004A5869" w:rsidRDefault="00326EE2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Nort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65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57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58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0.421%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59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0.679%</w:t>
            </w:r>
          </w:p>
        </w:tc>
      </w:tr>
      <w:tr w:rsidR="00326EE2" w:rsidRPr="00EF3C3F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EE2" w:rsidRPr="004A5869" w:rsidRDefault="00326EE2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Ce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8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8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8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0.688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8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1.369%</w:t>
            </w:r>
          </w:p>
        </w:tc>
      </w:tr>
      <w:tr w:rsidR="00326EE2" w:rsidRPr="00EF3C3F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EE2" w:rsidRPr="004A5869" w:rsidRDefault="00326EE2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Sou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3,0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9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3,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1.389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3,0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.019%</w:t>
            </w:r>
          </w:p>
        </w:tc>
      </w:tr>
      <w:tr w:rsidR="00326EE2" w:rsidRPr="00EF3C3F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EE2" w:rsidRPr="004A5869" w:rsidRDefault="00326EE2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Nor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2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1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1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0.198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1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-0.016%</w:t>
            </w:r>
          </w:p>
        </w:tc>
      </w:tr>
      <w:tr w:rsidR="00326EE2" w:rsidRPr="00EF3C3F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EE2" w:rsidRPr="004A5869" w:rsidRDefault="00326EE2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Ce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4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2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2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0.078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2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-0.116%</w:t>
            </w:r>
          </w:p>
        </w:tc>
      </w:tr>
      <w:tr w:rsidR="00326EE2" w:rsidRPr="00EF3C3F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EE2" w:rsidRPr="004A5869" w:rsidRDefault="00326EE2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Sou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5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3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3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0.058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3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-0.332%</w:t>
            </w:r>
          </w:p>
        </w:tc>
      </w:tr>
      <w:tr w:rsidR="00326EE2" w:rsidRPr="00EF3C3F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EE2" w:rsidRPr="004A5869" w:rsidRDefault="00326EE2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A5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6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3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3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-0.475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2,3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sz w:val="20"/>
                <w:szCs w:val="20"/>
              </w:rPr>
              <w:t>-0.333%</w:t>
            </w:r>
          </w:p>
        </w:tc>
      </w:tr>
      <w:tr w:rsidR="00326EE2" w:rsidRPr="00EF3C3F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EE2" w:rsidRPr="00EF3C3F" w:rsidRDefault="00326EE2" w:rsidP="00B11C5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6EE2" w:rsidRPr="00EF3C3F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EE2" w:rsidRPr="00EF3C3F" w:rsidRDefault="00326EE2" w:rsidP="00B11C52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b/>
                <w:sz w:val="20"/>
                <w:szCs w:val="20"/>
              </w:rPr>
              <w:t>2,5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b/>
                <w:sz w:val="20"/>
                <w:szCs w:val="20"/>
              </w:rPr>
              <w:t>2,3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b/>
                <w:sz w:val="20"/>
                <w:szCs w:val="20"/>
              </w:rPr>
              <w:t>2,3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b/>
                <w:sz w:val="20"/>
                <w:szCs w:val="20"/>
              </w:rPr>
              <w:t>0.029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b/>
                <w:sz w:val="20"/>
                <w:szCs w:val="20"/>
              </w:rPr>
              <w:t>2,3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6EE2" w:rsidRPr="004A5869" w:rsidRDefault="00326EE2" w:rsidP="00B11C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869">
              <w:rPr>
                <w:rFonts w:ascii="Times New Roman" w:hAnsi="Times New Roman" w:cs="Times New Roman"/>
                <w:b/>
                <w:sz w:val="20"/>
                <w:szCs w:val="20"/>
              </w:rPr>
              <w:t>-0.073%</w:t>
            </w:r>
          </w:p>
        </w:tc>
      </w:tr>
    </w:tbl>
    <w:p w:rsidR="00326EE2" w:rsidRDefault="00326EE2" w:rsidP="00326EE2"/>
    <w:p w:rsidR="0003000B" w:rsidRDefault="0003000B"/>
    <w:sectPr w:rsidR="00030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EE2"/>
    <w:rsid w:val="0003000B"/>
    <w:rsid w:val="00326EE2"/>
    <w:rsid w:val="004E6200"/>
    <w:rsid w:val="00937929"/>
    <w:rsid w:val="00D7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60F55"/>
  <w15:chartTrackingRefBased/>
  <w15:docId w15:val="{B4331787-1965-4D18-890A-DE8A5DCF3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6EE2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3</cp:revision>
  <dcterms:created xsi:type="dcterms:W3CDTF">2019-09-12T16:45:00Z</dcterms:created>
  <dcterms:modified xsi:type="dcterms:W3CDTF">2019-09-19T08:44:00Z</dcterms:modified>
</cp:coreProperties>
</file>